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16se wp14 w16cid w16 w16cex w16sdtdh w16sdtfl">
  <w:body>
    <w:p xmlns:wp14="http://schemas.microsoft.com/office/word/2010/wordml" w:rsidR="008E5517" w:rsidP="169962E9" w:rsidRDefault="008E5517" w14:paraId="672A6659" wp14:textId="5BCD7593">
      <w:pPr>
        <w:pStyle w:val="Normal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Pr="169962E9" w:rsidR="679C9E7D">
        <w:rPr>
          <w:b w:val="1"/>
          <w:bCs w:val="1"/>
          <w:lang w:val="en-US"/>
        </w:rPr>
        <w:t>F</w:t>
      </w:r>
      <w:r w:rsidR="679C9E7D">
        <w:drawing>
          <wp:anchor xmlns:wp14="http://schemas.microsoft.com/office/word/2010/wordprocessingDrawing" distT="0" distB="0" distL="114300" distR="114300" simplePos="0" relativeHeight="251658240" behindDoc="0" locked="0" layoutInCell="1" allowOverlap="1" wp14:editId="0F5812FE" wp14:anchorId="03A816C3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6896170" cy="3861538"/>
            <wp:effectExtent l="0" t="0" r="0" b="0"/>
            <wp:wrapSquare wrapText="bothSides"/>
            <wp:docPr id="13900517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39005170" name="Picture 139005170"/>
                    <pic:cNvPicPr/>
                  </pic:nvPicPr>
                  <pic:blipFill>
                    <a:blip xmlns:r="http://schemas.openxmlformats.org/officeDocument/2006/relationships" r:embed="rId171677053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3521" t="14970" r="1971" b="1017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896170" cy="38615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169962E9" w:rsidR="679C9E7D">
        <w:rPr>
          <w:b w:val="1"/>
          <w:bCs w:val="1"/>
          <w:lang w:val="en-US"/>
        </w:rPr>
        <w:t>i</w:t>
      </w:r>
      <w:r w:rsidRPr="169962E9" w:rsidR="679C9E7D">
        <w:rPr>
          <w:b w:val="1"/>
          <w:bCs w:val="1"/>
          <w:lang w:val="en-US"/>
        </w:rPr>
        <w:t>g</w:t>
      </w:r>
      <w:r w:rsidRPr="169962E9" w:rsidR="679C9E7D">
        <w:rPr>
          <w:b w:val="1"/>
          <w:bCs w:val="1"/>
          <w:lang w:val="en-US"/>
        </w:rPr>
        <w:t>u</w:t>
      </w:r>
      <w:r w:rsidRPr="169962E9" w:rsidR="679C9E7D">
        <w:rPr>
          <w:b w:val="1"/>
          <w:bCs w:val="1"/>
          <w:lang w:val="en-US"/>
        </w:rPr>
        <w:t>r</w:t>
      </w:r>
      <w:r w:rsidRPr="169962E9" w:rsidR="679C9E7D">
        <w:rPr>
          <w:b w:val="1"/>
          <w:bCs w:val="1"/>
          <w:lang w:val="en-US"/>
        </w:rPr>
        <w:t>e</w:t>
      </w:r>
      <w:r w:rsidRPr="169962E9" w:rsidR="679C9E7D">
        <w:rPr>
          <w:b w:val="1"/>
          <w:bCs w:val="1"/>
          <w:lang w:val="en-US"/>
        </w:rPr>
        <w:t xml:space="preserve"> </w:t>
      </w:r>
      <w:r w:rsidRPr="169962E9" w:rsidR="679C9E7D">
        <w:rPr>
          <w:b w:val="1"/>
          <w:bCs w:val="1"/>
          <w:lang w:val="en-US"/>
        </w:rPr>
        <w:t>S</w:t>
      </w:r>
      <w:r w:rsidRPr="169962E9" w:rsidR="679C9E7D">
        <w:rPr>
          <w:b w:val="1"/>
          <w:bCs w:val="1"/>
          <w:lang w:val="en-US"/>
        </w:rPr>
        <w:t>.1</w:t>
      </w:r>
      <w:r w:rsidRPr="169962E9" w:rsidR="57BE6C02">
        <w:rPr>
          <w:b w:val="1"/>
          <w:bCs w:val="1"/>
          <w:lang w:val="en-US"/>
        </w:rPr>
        <w:t>:</w:t>
      </w:r>
      <w:r w:rsidRPr="169962E9" w:rsidR="57BE6C02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Assessment of population genetic structure and ancestral proportions.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 Ancestry proportions inferred by ADMIXTURE for K = 2 to K = 10. Individuals (columns) are ordered geographically from the Fluvial Estuary (right) to the outer Marine Estuary (lef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t). At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the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optimal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 cross-validation (CV) error (K = 2), a clear sep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aration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is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observed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 between the primary fluvial and marine clusters. Increasing K values reveal finer-scale substructure, notably the genetic distinctiveness of the Baie-Saint-Paul population (K = 3). Based on these results and prior evidence of distinct evolutionary history (Delaive et al. 2025), Baie-Saint-Paul individuals were excluded from downstream rec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ombination 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co</w:t>
      </w:r>
      <w:r w:rsidRPr="169962E9" w:rsidR="57BE6C0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mparisons.</w:t>
      </w:r>
    </w:p>
    <w:p w:rsidR="169962E9" w:rsidRDefault="169962E9" w14:paraId="1C40A231" w14:textId="23E5A112">
      <w:r>
        <w:br w:type="page"/>
      </w:r>
    </w:p>
    <w:p w:rsidR="6628A00C" w:rsidP="169962E9" w:rsidRDefault="6628A00C" w14:paraId="24BDC638" w14:textId="660FF58F">
      <w:pPr>
        <w:pStyle w:val="Normal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="00FC189D">
        <w:drawing>
          <wp:inline wp14:editId="4D2FBBDC" wp14:anchorId="1E6E51B3">
            <wp:extent cx="6943725" cy="2753210"/>
            <wp:effectExtent l="0" t="0" r="0" b="0"/>
            <wp:docPr id="105336937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53369372" name="Picture 1053369372"/>
                    <pic:cNvPicPr/>
                  </pic:nvPicPr>
                  <pic:blipFill>
                    <a:blip xmlns:r="http://schemas.openxmlformats.org/officeDocument/2006/relationships" r:embed="rId108187552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0" t="19819" r="0" b="2409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943725" cy="27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13681D4" w:rsidR="6628A00C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Figure S.2:</w:t>
      </w:r>
      <w:r w:rsidRPr="613681D4" w:rsidR="6628A00C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 </w:t>
      </w:r>
      <w:r w:rsidRPr="613681D4" w:rsidR="20E4317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H</w:t>
      </w:r>
      <w:r w:rsidRPr="613681D4" w:rsidR="20E43172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istorical demographic trajectories of marine and fluvial stickleback populations. 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Effective population size (Ne) through time inferred by SMC++ across the </w:t>
      </w:r>
      <w:r w:rsidRPr="613681D4" w:rsidR="72630D66">
        <w:rPr>
          <w:rFonts w:ascii="Arial" w:hAnsi="Arial" w:eastAsia="Arial" w:cs="Arial"/>
          <w:noProof w:val="0"/>
          <w:sz w:val="24"/>
          <w:szCs w:val="24"/>
          <w:lang w:val="en-US"/>
        </w:rPr>
        <w:t>chromosome I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. The x-axis 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>represents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the time in generations before present, and the y-axis 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>represents</w:t>
      </w:r>
      <w:r w:rsidRPr="613681D4" w:rsidR="20E431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the inferred Ne. Results are shown separately for the fluvial population (left panels) and the marine population (right panels).</w:t>
      </w:r>
    </w:p>
    <w:p w:rsidR="22F1E481" w:rsidP="22F1E481" w:rsidRDefault="22F1E481" w14:paraId="18AEB4FD" w14:textId="7FB3CA8A">
      <w:pPr>
        <w:pStyle w:val="Normal"/>
        <w:rPr>
          <w:rFonts w:ascii="Arial" w:hAnsi="Arial" w:eastAsia="Arial" w:cs="Arial"/>
          <w:noProof w:val="0"/>
          <w:sz w:val="24"/>
          <w:szCs w:val="24"/>
          <w:lang w:val="en-US"/>
        </w:rPr>
      </w:pPr>
    </w:p>
    <w:p w:rsidR="22F1E481" w:rsidRDefault="22F1E481" w14:paraId="1EE4789D" w14:textId="1961DB46">
      <w:r>
        <w:br w:type="page"/>
      </w:r>
    </w:p>
    <w:p w:rsidR="22F1E481" w:rsidP="40A66A80" w:rsidRDefault="22F1E481" w14:paraId="2929D36C" w14:textId="0E9E10BB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="40A66A80">
        <w:drawing>
          <wp:anchor distT="0" distB="0" distL="114300" distR="114300" simplePos="0" relativeHeight="251658240" behindDoc="0" locked="0" layoutInCell="1" allowOverlap="1" wp14:editId="1B15AB30" wp14:anchorId="50A5C640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345797" cy="3857680"/>
            <wp:effectExtent l="0" t="0" r="0" b="0"/>
            <wp:wrapSquare wrapText="bothSides"/>
            <wp:docPr id="53550041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535500418" name="Picture 535500418"/>
                    <pic:cNvPicPr/>
                  </pic:nvPicPr>
                  <pic:blipFill>
                    <a:blip xmlns:r="http://schemas.openxmlformats.org/officeDocument/2006/relationships" r:embed="rId154948509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6560" t="14639" r="9076" b="945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345797" cy="385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541E601A" w:rsidP="40A66A80" w:rsidRDefault="541E601A" w14:paraId="4D684491" w14:textId="0706BC5B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Pr="613681D4" w:rsidR="541E601A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Figure S.3: </w:t>
      </w:r>
      <w:r w:rsidRPr="613681D4" w:rsidR="45428A60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Distribution of outlier</w:t>
      </w:r>
      <w:r w:rsidRPr="613681D4" w:rsidR="5630614D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windows</w:t>
      </w:r>
      <w:r w:rsidRPr="613681D4" w:rsidR="45428A60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613681D4" w:rsidR="45428A60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across recombination bins.</w:t>
      </w:r>
      <w:r w:rsidRPr="613681D4" w:rsidR="45428A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Bar plot showing the frequency of outlier windows (n = 553) </w:t>
      </w:r>
      <w:r w:rsidRPr="613681D4" w:rsidR="45428A60">
        <w:rPr>
          <w:rFonts w:ascii="Arial" w:hAnsi="Arial" w:eastAsia="Arial" w:cs="Arial"/>
          <w:noProof w:val="0"/>
          <w:sz w:val="24"/>
          <w:szCs w:val="24"/>
          <w:lang w:val="en-US"/>
        </w:rPr>
        <w:t>identified</w:t>
      </w:r>
      <w:r w:rsidRPr="613681D4" w:rsidR="45428A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through the recombination-informed enrichment framework across five recombination rate categories (ranging from low to high). A chi-squared test confirms that outliers are distributed evenly across the recombination landscape (p-value = 0.66), </w:t>
      </w:r>
      <w:r w:rsidRPr="613681D4" w:rsidR="45428A60">
        <w:rPr>
          <w:rFonts w:ascii="Arial" w:hAnsi="Arial" w:eastAsia="Arial" w:cs="Arial"/>
          <w:noProof w:val="0"/>
          <w:sz w:val="24"/>
          <w:szCs w:val="24"/>
          <w:lang w:val="en-US"/>
        </w:rPr>
        <w:t>representing</w:t>
      </w:r>
      <w:r w:rsidRPr="613681D4" w:rsidR="45428A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approximately 0.02% of the genome.</w:t>
      </w:r>
    </w:p>
    <w:p w:rsidR="613681D4" w:rsidRDefault="613681D4" w14:paraId="35F94D02" w14:textId="2BA467EB">
      <w:r>
        <w:br w:type="page"/>
      </w:r>
    </w:p>
    <w:p w:rsidR="20C62B29" w:rsidP="613681D4" w:rsidRDefault="20C62B29" w14:paraId="12C743D0" w14:textId="7BFF5D55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="20C62B29">
        <w:drawing>
          <wp:inline wp14:editId="62C5C8A2" wp14:anchorId="73FA2249">
            <wp:extent cx="5981700" cy="4229100"/>
            <wp:effectExtent l="0" t="0" r="0" b="0"/>
            <wp:docPr id="184785566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47855667" name="Picture 1847855667"/>
                    <pic:cNvPicPr/>
                  </pic:nvPicPr>
                  <pic:blipFill>
                    <a:blip xmlns:r="http://schemas.openxmlformats.org/officeDocument/2006/relationships" r:embed="rId49998084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13681D4" w:rsidR="0073FBCC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Figure S.4:</w:t>
      </w:r>
      <w:r w:rsidRPr="613681D4" w:rsidR="0073FBCC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613681D4" w:rsidR="3A846160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Independence of outlier enrichment from local SNP density.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Scatter plot 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>illustrating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the relationship between the number of SNPs per 100-kb window and the –log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vertAlign w:val="subscript"/>
          <w:lang w:val="en-US"/>
        </w:rPr>
        <w:t>10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-transformed non-exact p-value from the recombination-informed enrichment test. The </w:t>
      </w:r>
      <w:r w:rsidRPr="613681D4" w:rsidR="7F267C70">
        <w:rPr>
          <w:rFonts w:ascii="Arial" w:hAnsi="Arial" w:eastAsia="Arial" w:cs="Arial"/>
          <w:noProof w:val="0"/>
          <w:sz w:val="24"/>
          <w:szCs w:val="24"/>
          <w:lang w:val="en-US"/>
        </w:rPr>
        <w:t>blu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e line 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>represents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a linear regression fit (</w:t>
      </w:r>
      <w:r w:rsidRPr="613681D4" w:rsidR="3A846160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geom_smooth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), 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>indicating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a non-significant correlation (Pearson’s </w:t>
      </w:r>
      <w:r w:rsidRPr="613681D4" w:rsidR="7BE1F30C">
        <w:rPr>
          <w:rFonts w:ascii="Arial" w:hAnsi="Arial" w:eastAsia="Arial" w:cs="Arial"/>
          <w:noProof w:val="0"/>
          <w:sz w:val="24"/>
          <w:szCs w:val="24"/>
          <w:lang w:val="en-US"/>
        </w:rPr>
        <w:t>coefficient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= -0.009, </w:t>
      </w:r>
      <w:r w:rsidRPr="613681D4" w:rsidR="47BD45B7">
        <w:rPr>
          <w:rFonts w:ascii="Arial" w:hAnsi="Arial" w:eastAsia="Arial" w:cs="Arial"/>
          <w:noProof w:val="0"/>
          <w:sz w:val="24"/>
          <w:szCs w:val="24"/>
          <w:lang w:val="en-US"/>
        </w:rPr>
        <w:t>p-value</w:t>
      </w:r>
      <w:r w:rsidRPr="613681D4" w:rsidR="3A8461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= 0.569).</w:t>
      </w:r>
    </w:p>
    <w:p w:rsidR="613681D4" w:rsidRDefault="613681D4" w14:paraId="0838938C" w14:textId="0B2E25E6">
      <w:r>
        <w:br w:type="page"/>
      </w:r>
    </w:p>
    <w:p w:rsidR="0E413AE9" w:rsidP="613681D4" w:rsidRDefault="0E413AE9" w14:paraId="0C1CC150" w14:textId="40BCD912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rial" w:hAnsi="Arial" w:eastAsia="Arial" w:cs="Arial"/>
          <w:noProof w:val="0"/>
          <w:sz w:val="24"/>
          <w:szCs w:val="24"/>
          <w:lang w:val="en-US"/>
        </w:rPr>
      </w:pPr>
      <w:r w:rsidR="0E413AE9">
        <w:drawing>
          <wp:inline wp14:editId="1981F2A9" wp14:anchorId="3511C4A5">
            <wp:extent cx="5981700" cy="4229100"/>
            <wp:effectExtent l="0" t="0" r="0" b="0"/>
            <wp:docPr id="204931125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49311254" name="Picture 2049311254"/>
                    <pic:cNvPicPr/>
                  </pic:nvPicPr>
                  <pic:blipFill>
                    <a:blip xmlns:r="http://schemas.openxmlformats.org/officeDocument/2006/relationships" r:embed="rId119416122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13681D4" w:rsidR="0E413AE9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>Figure S.5:</w:t>
      </w:r>
      <w:r w:rsidRPr="613681D4" w:rsidR="0E413AE9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</w:t>
      </w:r>
      <w:r w:rsidRPr="613681D4" w:rsidR="33EB7060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Genomic proximity of flanking SNPs to structural variant (SV) </w:t>
      </w:r>
      <w:r w:rsidRPr="613681D4" w:rsidR="33EB7060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breakends</w:t>
      </w:r>
      <w:r w:rsidRPr="613681D4" w:rsidR="33EB7060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. Violin plots </w:t>
      </w:r>
      <w:r w:rsidRPr="613681D4" w:rsidR="33EB7060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>illustrating</w:t>
      </w:r>
      <w:r w:rsidRPr="613681D4" w:rsidR="33EB7060">
        <w:rPr>
          <w:rFonts w:ascii="Arial" w:hAnsi="Arial" w:eastAsia="Arial" w:cs="Arial"/>
          <w:b w:val="0"/>
          <w:bCs w:val="0"/>
          <w:noProof w:val="0"/>
          <w:sz w:val="24"/>
          <w:szCs w:val="24"/>
          <w:lang w:val="en-US"/>
        </w:rPr>
        <w:t xml:space="preserve"> the distribution of physical distances (bp) between SV 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>breakends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and the nearest flanking SNPs 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>utilized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for linkage disequilibrium modeling. Data are categorized by SV type: deletions (DEL; red), insertions (INS; green), and 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>inversions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(INV; blue). The median distance to the nearest flanking SNP across all retained SVs was 310 bp, with consistent distributions 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>observed</w:t>
      </w:r>
      <w:r w:rsidRPr="613681D4" w:rsidR="33EB7060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 across all structural classes.</w:t>
      </w:r>
    </w:p>
    <w:sectPr w:rsidR="008E5517">
      <w:pgSz w:w="12240" w:h="15840" w:orient="portrait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endnote w:type="separator" w:id="-1">
    <w:p xmlns:wp14="http://schemas.microsoft.com/office/word/2010/wordml" w:rsidR="00CE6DF9" w:rsidP="008E5517" w:rsidRDefault="00CE6DF9" w14:paraId="0A37501D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CE6DF9" w:rsidP="008E5517" w:rsidRDefault="00CE6DF9" w14:paraId="5DAB6C7B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footnote w:type="separator" w:id="-1">
    <w:p xmlns:wp14="http://schemas.microsoft.com/office/word/2010/wordml" w:rsidR="00CE6DF9" w:rsidP="008E5517" w:rsidRDefault="00CE6DF9" w14:paraId="02EB378F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CE6DF9" w:rsidP="008E5517" w:rsidRDefault="00CE6DF9" w14:paraId="6A05A809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17"/>
    <w:rsid w:val="0073FBCC"/>
    <w:rsid w:val="008E5517"/>
    <w:rsid w:val="00CE6DF9"/>
    <w:rsid w:val="00FC189D"/>
    <w:rsid w:val="01EDF153"/>
    <w:rsid w:val="01EDF153"/>
    <w:rsid w:val="02FFE351"/>
    <w:rsid w:val="0E413AE9"/>
    <w:rsid w:val="0F1CB25F"/>
    <w:rsid w:val="133D26D9"/>
    <w:rsid w:val="137414F6"/>
    <w:rsid w:val="169962E9"/>
    <w:rsid w:val="20C62B29"/>
    <w:rsid w:val="20E43172"/>
    <w:rsid w:val="20F20075"/>
    <w:rsid w:val="20F20075"/>
    <w:rsid w:val="22F1E481"/>
    <w:rsid w:val="28B2760A"/>
    <w:rsid w:val="2AFBC21D"/>
    <w:rsid w:val="2CC1C28C"/>
    <w:rsid w:val="33EB7060"/>
    <w:rsid w:val="35EC824C"/>
    <w:rsid w:val="3A846160"/>
    <w:rsid w:val="3FB1B887"/>
    <w:rsid w:val="40665D6E"/>
    <w:rsid w:val="40A66A80"/>
    <w:rsid w:val="4439C2B3"/>
    <w:rsid w:val="45428A60"/>
    <w:rsid w:val="47BD45B7"/>
    <w:rsid w:val="4E745BFE"/>
    <w:rsid w:val="4F20F73D"/>
    <w:rsid w:val="541E601A"/>
    <w:rsid w:val="5630614D"/>
    <w:rsid w:val="57BE6C02"/>
    <w:rsid w:val="5C049BC8"/>
    <w:rsid w:val="613681D4"/>
    <w:rsid w:val="62091EB7"/>
    <w:rsid w:val="6308649C"/>
    <w:rsid w:val="6628A00C"/>
    <w:rsid w:val="679C9E7D"/>
    <w:rsid w:val="6A11BDC5"/>
    <w:rsid w:val="6DFB526E"/>
    <w:rsid w:val="72630D66"/>
    <w:rsid w:val="73FFAC7C"/>
    <w:rsid w:val="74F3E23F"/>
    <w:rsid w:val="76B7C884"/>
    <w:rsid w:val="7802C941"/>
    <w:rsid w:val="7BE1F30C"/>
    <w:rsid w:val="7F26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08649C"/>
  <w15:chartTrackingRefBased/>
  <w15:docId w15:val="{5F280ED4-4001-4F0D-8840-A46FAB41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14="http://schemas.microsoft.com/office/word/2010/wordprocessingDrawing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16se wp14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fr-CA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8E5517"/>
  </w:style>
  <w:style w:type="paragraph" w:styleId="Pieddepage">
    <w:name w:val="footer"/>
    <w:basedOn w:val="Normal"/>
    <w:link w:val="Pieddepag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8E5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image" Target="/media/image.jpg" Id="rId1716770539" /><Relationship Type="http://schemas.openxmlformats.org/officeDocument/2006/relationships/image" Target="/media/image3.jpg" Id="rId1549485094" /><Relationship Type="http://schemas.openxmlformats.org/officeDocument/2006/relationships/image" Target="/media/image4.jpg" Id="rId1081875526" /><Relationship Type="http://schemas.openxmlformats.org/officeDocument/2006/relationships/image" Target="/media/image5.jpg" Id="rId499980847" /><Relationship Type="http://schemas.openxmlformats.org/officeDocument/2006/relationships/image" Target="/media/image6.jpg" Id="rId1194161229" /></Relationships>
</file>

<file path=word/theme/theme1.xml><?xml version="1.0" encoding="utf-8"?>
<a:theme xmlns:thm15="http://schemas.microsoft.com/office/thememl/2012/main"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rial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n Delaive</dc:creator>
  <keywords/>
  <dc:description/>
  <lastModifiedBy>Sann Delaive</lastModifiedBy>
  <revision>7</revision>
  <dcterms:created xsi:type="dcterms:W3CDTF">2026-03-03T16:16:23.5480317Z</dcterms:created>
  <dcterms:modified xsi:type="dcterms:W3CDTF">2026-03-03T16:53:47.6365060Z</dcterms:modified>
</coreProperties>
</file>